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CBBD8" w14:textId="17FB8D3E" w:rsidR="002812D0" w:rsidRPr="004C300C" w:rsidRDefault="002812D0" w:rsidP="004C30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300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: 1 </w:t>
      </w:r>
      <w:r w:rsidRPr="009566C8">
        <w:rPr>
          <w:rFonts w:ascii="Times New Roman" w:hAnsi="Times New Roman" w:cs="Times New Roman"/>
          <w:sz w:val="24"/>
          <w:szCs w:val="24"/>
        </w:rPr>
        <w:t>Bi-plot and dendrogram of the genetic correlation matrix for the traits studied in the wheat association panel grown in three different environments in India from 2014 to 2021</w:t>
      </w:r>
    </w:p>
    <w:p w14:paraId="7E42DFDD" w14:textId="77777777" w:rsidR="008A6FDC" w:rsidRDefault="008A6FDC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219FF39" w14:textId="669310ED" w:rsidR="002812D0" w:rsidRPr="008A6FDC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A6FDC">
        <w:rPr>
          <w:rFonts w:ascii="Times New Roman" w:hAnsi="Times New Roman" w:cs="Times New Roman"/>
          <w:b/>
          <w:bCs/>
          <w:sz w:val="28"/>
          <w:szCs w:val="28"/>
        </w:rPr>
        <w:t>2013-14</w:t>
      </w:r>
    </w:p>
    <w:p w14:paraId="1A6117F5" w14:textId="77777777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9E0DB36" w14:textId="2BA3C311" w:rsidR="002812D0" w:rsidRPr="00346675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447F3E5D" wp14:editId="2280F964">
            <wp:extent cx="5656777" cy="3204057"/>
            <wp:effectExtent l="0" t="0" r="127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118" cy="323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1E3DE" w14:textId="77777777" w:rsidR="002812D0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04C9B" w14:textId="47999637" w:rsidR="002812D0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6A249B23" wp14:editId="511E4D56">
            <wp:extent cx="5515462" cy="3599078"/>
            <wp:effectExtent l="0" t="0" r="0" b="190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462" cy="3599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1DF31" w14:textId="77777777" w:rsidR="002812D0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3656D" w14:textId="1307D4B0" w:rsidR="002812D0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BE349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66BD9" w14:textId="31C69953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b/>
          <w:bCs/>
          <w:sz w:val="24"/>
          <w:szCs w:val="24"/>
        </w:rPr>
        <w:t>2014-15</w:t>
      </w:r>
      <w:r w:rsidR="009F54BF" w:rsidRPr="00346675">
        <w:rPr>
          <w:rFonts w:ascii="Times New Roman" w:hAnsi="Times New Roman" w:cs="Times New Roman"/>
          <w:noProof/>
        </w:rPr>
        <w:drawing>
          <wp:inline distT="0" distB="0" distL="0" distR="0" wp14:anchorId="2AF4C0B9" wp14:editId="5DEF93EB">
            <wp:extent cx="5943600" cy="3233318"/>
            <wp:effectExtent l="0" t="0" r="0" b="571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612" cy="323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45DBE" w14:textId="2E6DFD66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19954150" wp14:editId="48D87E25">
            <wp:extent cx="6480808" cy="3599079"/>
            <wp:effectExtent l="0" t="0" r="0" b="190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448" cy="3639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6675">
        <w:rPr>
          <w:rFonts w:ascii="Times New Roman" w:hAnsi="Times New Roman" w:cs="Times New Roman"/>
        </w:rPr>
        <w:t xml:space="preserve"> </w:t>
      </w:r>
    </w:p>
    <w:p w14:paraId="22EFC485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58C7ECF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ECEFE32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5C6910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AD09CE" w14:textId="0F501C5A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b/>
          <w:bCs/>
        </w:rPr>
        <w:lastRenderedPageBreak/>
        <w:t>2015-16</w:t>
      </w:r>
    </w:p>
    <w:p w14:paraId="70D99B2D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6BE8BE4E" wp14:editId="44155D2E">
            <wp:extent cx="5943221" cy="3240634"/>
            <wp:effectExtent l="0" t="0" r="635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105" cy="3241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78279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BABD11A" w14:textId="67230083" w:rsidR="00517FE1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35B516A7" wp14:editId="255862B5">
            <wp:extent cx="5988272" cy="3811219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548" cy="383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6675">
        <w:rPr>
          <w:rFonts w:ascii="Times New Roman" w:hAnsi="Times New Roman" w:cs="Times New Roman"/>
        </w:rPr>
        <w:t xml:space="preserve"> </w:t>
      </w:r>
    </w:p>
    <w:p w14:paraId="0C0EEB99" w14:textId="33710AB3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B43EC3" w14:textId="27D86821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41F70B0" w14:textId="3532DA58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EF239A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275DFE20" w14:textId="63F84834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62780F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0F93AAC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C5697D9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AD6C5D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EAE6BE" w14:textId="2F33AE8A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346675">
        <w:rPr>
          <w:rFonts w:ascii="Times New Roman" w:hAnsi="Times New Roman" w:cs="Times New Roman"/>
          <w:b/>
          <w:bCs/>
        </w:rPr>
        <w:t>2016-17</w:t>
      </w:r>
    </w:p>
    <w:p w14:paraId="5A7ED01D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2E9F30A7" wp14:editId="20CFCCBC">
            <wp:extent cx="5942948" cy="3533242"/>
            <wp:effectExtent l="0" t="0" r="127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679" cy="353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31D79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CC7899" w14:textId="178E5FB0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3AE1679B" wp14:editId="49B86327">
            <wp:extent cx="6261098" cy="3606394"/>
            <wp:effectExtent l="0" t="0" r="6985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648" cy="3615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845B4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9FCBE" w14:textId="1CA9A980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6675">
        <w:rPr>
          <w:rFonts w:ascii="Times New Roman" w:hAnsi="Times New Roman" w:cs="Times New Roman"/>
          <w:b/>
          <w:bCs/>
          <w:sz w:val="24"/>
          <w:szCs w:val="24"/>
        </w:rPr>
        <w:t>2017-18</w:t>
      </w:r>
    </w:p>
    <w:p w14:paraId="336E3446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315B9150" wp14:editId="66011D8E">
            <wp:extent cx="5943598" cy="3291840"/>
            <wp:effectExtent l="0" t="0" r="635" b="381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975" cy="3294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B7FD4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92A2D2B" w14:textId="3D183BAE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5B64BB7" w14:textId="77777777" w:rsidR="00117D13" w:rsidRDefault="00117D13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268E4C7" w14:textId="77777777" w:rsidR="009F54BF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E3D106" w14:textId="02138884" w:rsidR="00517FE1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276240F7" wp14:editId="1C9C11A5">
            <wp:extent cx="5998204" cy="3460089"/>
            <wp:effectExtent l="0" t="0" r="3175" b="762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873" cy="349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6675">
        <w:rPr>
          <w:rFonts w:ascii="Times New Roman" w:hAnsi="Times New Roman" w:cs="Times New Roman"/>
        </w:rPr>
        <w:t xml:space="preserve"> </w:t>
      </w:r>
    </w:p>
    <w:p w14:paraId="2259A722" w14:textId="17EE928A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6786C35" w14:textId="44DC104F" w:rsidR="00117D13" w:rsidRDefault="00117D13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96A857C" w14:textId="168FB746" w:rsidR="00117D13" w:rsidRDefault="00117D13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276A803" w14:textId="77777777" w:rsidR="00117D13" w:rsidRDefault="00117D13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27519E" w14:textId="5F8F72EE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346675">
        <w:rPr>
          <w:rFonts w:ascii="Times New Roman" w:hAnsi="Times New Roman" w:cs="Times New Roman"/>
          <w:b/>
          <w:bCs/>
        </w:rPr>
        <w:t>2018-19</w:t>
      </w:r>
    </w:p>
    <w:p w14:paraId="026BBACC" w14:textId="407E62DE" w:rsidR="00517FE1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4BA3B21E" wp14:editId="12F0B563">
            <wp:extent cx="5943600" cy="3810047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12D0" w:rsidRPr="00346675">
        <w:rPr>
          <w:rFonts w:ascii="Times New Roman" w:hAnsi="Times New Roman" w:cs="Times New Roman"/>
          <w:noProof/>
        </w:rPr>
        <w:drawing>
          <wp:inline distT="0" distB="0" distL="0" distR="0" wp14:anchorId="5610DDCB" wp14:editId="407BA7EA">
            <wp:extent cx="6334963" cy="3328035"/>
            <wp:effectExtent l="0" t="0" r="8890" b="5715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743" cy="3331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12D0" w:rsidRPr="00346675">
        <w:rPr>
          <w:rFonts w:ascii="Times New Roman" w:hAnsi="Times New Roman" w:cs="Times New Roman"/>
        </w:rPr>
        <w:t xml:space="preserve"> </w:t>
      </w:r>
    </w:p>
    <w:p w14:paraId="7F425F34" w14:textId="304B3D16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1733DBF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0872ECAC" w14:textId="42231D16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DC5640B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0F8D76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BEE46E5" w14:textId="089BBF89" w:rsidR="002812D0" w:rsidRPr="00346675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346675">
        <w:rPr>
          <w:rFonts w:ascii="Times New Roman" w:hAnsi="Times New Roman" w:cs="Times New Roman"/>
          <w:b/>
          <w:bCs/>
        </w:rPr>
        <w:t>2019-20</w:t>
      </w:r>
    </w:p>
    <w:p w14:paraId="1A5E1115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22034DDE" w14:textId="2253EF4C" w:rsidR="00517FE1" w:rsidRDefault="009F54BF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090FFE2B" wp14:editId="6D01DE4C">
            <wp:extent cx="5943600" cy="3546613"/>
            <wp:effectExtent l="0" t="0" r="0" b="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6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1308F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134E2973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6250A7D4" w14:textId="3898DE25" w:rsidR="00517FE1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68A0278D" wp14:editId="185C5B9D">
            <wp:extent cx="6188658" cy="3094330"/>
            <wp:effectExtent l="0" t="0" r="3175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318" cy="310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6675">
        <w:rPr>
          <w:rFonts w:ascii="Times New Roman" w:hAnsi="Times New Roman" w:cs="Times New Roman"/>
        </w:rPr>
        <w:t xml:space="preserve"> </w:t>
      </w:r>
    </w:p>
    <w:p w14:paraId="18A0B0D5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1C367149" w14:textId="119F55D8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9844BB9" w14:textId="77777777" w:rsidR="00517FE1" w:rsidRP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DA1BF7" w14:textId="057E8D45" w:rsidR="00517FE1" w:rsidRDefault="002812D0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46675">
        <w:rPr>
          <w:rFonts w:ascii="Times New Roman" w:hAnsi="Times New Roman" w:cs="Times New Roman"/>
          <w:b/>
          <w:bCs/>
        </w:rPr>
        <w:lastRenderedPageBreak/>
        <w:t>2020-21</w:t>
      </w:r>
      <w:r w:rsidR="009F54BF" w:rsidRPr="00346675">
        <w:rPr>
          <w:rFonts w:ascii="Times New Roman" w:hAnsi="Times New Roman" w:cs="Times New Roman"/>
          <w:noProof/>
        </w:rPr>
        <w:drawing>
          <wp:inline distT="0" distB="0" distL="0" distR="0" wp14:anchorId="53B254A9" wp14:editId="14E4A382">
            <wp:extent cx="5943600" cy="4312665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6675">
        <w:rPr>
          <w:rFonts w:ascii="Times New Roman" w:hAnsi="Times New Roman" w:cs="Times New Roman"/>
          <w:noProof/>
        </w:rPr>
        <w:drawing>
          <wp:inline distT="0" distB="0" distL="0" distR="0" wp14:anchorId="2C1DEEA3" wp14:editId="3E883455">
            <wp:extent cx="6011483" cy="3452775"/>
            <wp:effectExtent l="0" t="0" r="889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655" cy="346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6675">
        <w:rPr>
          <w:rFonts w:ascii="Times New Roman" w:hAnsi="Times New Roman" w:cs="Times New Roman"/>
        </w:rPr>
        <w:t xml:space="preserve"> </w:t>
      </w:r>
    </w:p>
    <w:p w14:paraId="16F52B2C" w14:textId="77777777" w:rsidR="00517FE1" w:rsidRDefault="00517FE1" w:rsidP="002812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517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D0"/>
    <w:rsid w:val="00117D13"/>
    <w:rsid w:val="002812D0"/>
    <w:rsid w:val="004C300C"/>
    <w:rsid w:val="00517FE1"/>
    <w:rsid w:val="005541A8"/>
    <w:rsid w:val="008A6FDC"/>
    <w:rsid w:val="009566C8"/>
    <w:rsid w:val="009F54BF"/>
    <w:rsid w:val="00AE38FE"/>
    <w:rsid w:val="00C462AB"/>
    <w:rsid w:val="00E8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DBD12"/>
  <w15:chartTrackingRefBased/>
  <w15:docId w15:val="{C72337E9-9C0D-4370-92E2-93586636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I, Pradeep Kumar (CIMMYT-India)</dc:creator>
  <cp:keywords/>
  <dc:description/>
  <cp:lastModifiedBy>BHATI, Pradeep Kumar (CIMMYT-India)</cp:lastModifiedBy>
  <cp:revision>7</cp:revision>
  <dcterms:created xsi:type="dcterms:W3CDTF">2022-02-19T06:51:00Z</dcterms:created>
  <dcterms:modified xsi:type="dcterms:W3CDTF">2022-02-19T14:50:00Z</dcterms:modified>
</cp:coreProperties>
</file>